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B5A696D" w14:textId="6DB56B33" w:rsidR="009C2A78" w:rsidRPr="00505221" w:rsidRDefault="009C2A78" w:rsidP="009C2A78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5CC223B" w:rsidR="00F50592" w:rsidRPr="00934DDB" w:rsidRDefault="00C5443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  <w:r w:rsidR="007938F9">
        <w:rPr>
          <w:rFonts w:ascii="Arial" w:hAnsi="Arial" w:cs="Arial"/>
          <w:b/>
          <w:bCs/>
          <w:sz w:val="20"/>
        </w:rPr>
        <w:t>, Smith and Nephew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76E4821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E4D14A2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E203331" w:rsidR="00F50592" w:rsidRPr="00934DDB" w:rsidRDefault="00C5443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  <w:r w:rsidR="007938F9">
        <w:rPr>
          <w:rFonts w:ascii="Arial" w:hAnsi="Arial" w:cs="Arial"/>
          <w:b/>
          <w:bCs/>
          <w:sz w:val="20"/>
        </w:rPr>
        <w:t>, Smith and Nephew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B5E8CE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4DE6B7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B2C815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 w:rsidRPr="002109CC">
        <w:rPr>
          <w:rFonts w:ascii="Arial" w:hAnsi="Arial" w:cs="Arial"/>
          <w:b/>
          <w:bCs/>
          <w:sz w:val="20"/>
        </w:rPr>
        <w:t>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9493F66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18727B5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3AE6B422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97E6F4" w:rsidR="00F50592" w:rsidRPr="002F1064" w:rsidRDefault="00934DDB" w:rsidP="002F1064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6C5925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C282C06" w:rsidR="0084548A" w:rsidRDefault="007938F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2C2DD3EC" wp14:editId="5C7B90A3">
                <wp:simplePos x="0" y="0"/>
                <wp:positionH relativeFrom="column">
                  <wp:posOffset>2849983</wp:posOffset>
                </wp:positionH>
                <wp:positionV relativeFrom="paragraph">
                  <wp:posOffset>-149790</wp:posOffset>
                </wp:positionV>
                <wp:extent cx="948240" cy="500400"/>
                <wp:effectExtent l="38100" t="38100" r="42545" b="45720"/>
                <wp:wrapNone/>
                <wp:docPr id="439326342" name="Encre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948240" cy="500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1914D7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4" o:spid="_x0000_s1026" type="#_x0000_t75" style="position:absolute;margin-left:223.7pt;margin-top:-12.5pt;width:76.05pt;height:40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1A56ED7E" wp14:editId="106D2DE3">
                <wp:simplePos x="0" y="0"/>
                <wp:positionH relativeFrom="column">
                  <wp:posOffset>2708910</wp:posOffset>
                </wp:positionH>
                <wp:positionV relativeFrom="paragraph">
                  <wp:posOffset>-43180</wp:posOffset>
                </wp:positionV>
                <wp:extent cx="612660" cy="219710"/>
                <wp:effectExtent l="38100" t="38100" r="48260" b="46990"/>
                <wp:wrapNone/>
                <wp:docPr id="1895352241" name="Encre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612660" cy="2197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EBFDADA" id="Encre 3" o:spid="_x0000_s1026" type="#_x0000_t75" style="position:absolute;margin-left:212.6pt;margin-top:-4.1pt;width:49.7pt;height:1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">
                <v:imagedata r:id="rId8" o:title=""/>
              </v:shape>
            </w:pict>
          </mc:Fallback>
        </mc:AlternateContent>
      </w:r>
    </w:p>
    <w:p w14:paraId="214DD948" w14:textId="5D479BF0" w:rsidR="0084548A" w:rsidRPr="00F50592" w:rsidRDefault="007938F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LLEMANS</w:t>
      </w:r>
      <w:r w:rsidR="002F106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Joh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C41C6">
        <w:rPr>
          <w:rFonts w:ascii="Arial" w:hAnsi="Arial" w:cs="Arial"/>
          <w:sz w:val="20"/>
        </w:rPr>
        <w:tab/>
      </w:r>
      <w:r w:rsidR="00934DDB">
        <w:rPr>
          <w:rFonts w:ascii="Arial" w:hAnsi="Arial" w:cs="Arial"/>
          <w:sz w:val="20"/>
        </w:rPr>
        <w:t>12/</w:t>
      </w:r>
      <w:r w:rsidR="009C2A78">
        <w:rPr>
          <w:rFonts w:ascii="Arial" w:hAnsi="Arial" w:cs="Arial"/>
          <w:sz w:val="20"/>
        </w:rPr>
        <w:t>10</w:t>
      </w:r>
      <w:r w:rsidR="00934DDB"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41C6"/>
    <w:rsid w:val="000C7BCF"/>
    <w:rsid w:val="000D7513"/>
    <w:rsid w:val="001137A1"/>
    <w:rsid w:val="00145D55"/>
    <w:rsid w:val="001618C4"/>
    <w:rsid w:val="001F20F5"/>
    <w:rsid w:val="00204204"/>
    <w:rsid w:val="002109CC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064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38F9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2056"/>
    <w:rsid w:val="0094788C"/>
    <w:rsid w:val="00960E2B"/>
    <w:rsid w:val="00965F58"/>
    <w:rsid w:val="009A648E"/>
    <w:rsid w:val="009C2A78"/>
    <w:rsid w:val="009F610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443B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0T20:22:27.08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8 605 24575,'30'55'0,"3"3"0,6 7 0,-9-13 0,-12-22 0,-14-19 0,-19-31 0,-25-42 0,14 15 0,-1-3 0,-1-11 0,2-2 0,5 1 0,3 2 0,3-38 0,25 24 0,35 31 0,32 21 0,-27 20 0,1 6 0,0 3 0,-2 3 0,31 13 0,-27 1 0,-21-8 0,-19-5 0,-28 4 0,-42 7 0,-34 5 0,37-13 0,-1 0 0,-37 8 0,36-8 0,30-5 0,42-2 0,59 4 0,-14-1 0,6 2 0,14 0 0,3 1 0,-2 0 0,-3 0 0,-17-2 0,-6-1 0,16 6 0,-38-1 0,-38 6 0,-33 17 0,-22 14 0,-13 9 0,13-6 0,25-14 0,50-15 0,51-9 0,-17-8 0,4-1 0,4 1 0,-1 2 0,25 18 0,-58 9 0,-70 13 0,-5-21 0,-9-2 0,-20 5 0,-5-2 0,-3 0 0,-1-2 0,6-2 0,2-1 0,12-4 0,5-2 0,-28 10 0,33-11 0,33-10 0,16-7 0,11-5 0,22-20 0,38-32 0,10-9 0,-27 24 0,4-3-389,5-4 1,9-8 0,4-3 0,-3 2 388,7-6 0,-2 2 0,1-3 0,-9 8 0,2-2 0,-1-1 0,-1 1 0,-4 3 0,0-1 0,-3 2 0,-4 1 0,1-2 0,-5 2 0,-6 4 0,-7 1 0,-7 5 0,2-14 0,-22 35 0,-5 24 0,0 56 0,5 2 0,5 8 0,4 18 0,5 4 0,-5-25 0,2 0 0,1-2 0,8 18 0,2-7 776,-8-23 1,0-7-777,7 6 0,-13-66 0,-8-51 0,-6 15 0,-1-4 0,-1-7 0,-1 0 0,1 10 0,-1 3 0,-3-29 0,7 43 0,6 28 0,7 40 0,5 17 0,0 7 0,-5-11 0,-2-18 0,15-14 0,31-9 0,-8-4 0,4-1 0,12 0 0,2 0 0,6 0 0,0 0 0,-1 0 0,-2 0 0,-10 0 0,-1 0 0,39 0 0,-31 0 0,-28 0 0,-13 0 0,-18 0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0T20:22:22.85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775 159 24575,'30'18'0,"4"15"0,6 15 0,-2 9 0,-10 1 0,-5-4 0,-6-3 0,-7-6 0,-4-8 0,-25-9 0,-51-10 0,6-13 0,-7-6 0,-17-3 0,-3-4 0,-6-4 0,2-2 0,11-3 0,6-1 0,17 2 0,6-2 0,-19-8 0,40 7 0,22 7 0,9 5 0,1 4 0,1 2 0,0 1 0</inkml:trace>
  <inkml:trace contextRef="#ctx0" brushRef="#br0" timeOffset="1090">234 201 24575,'55'-2'0,"6"-5"0,10-2 0,18-3 0,7-1-572,-17 1 0,5 0 1,-1-1 571,1-1 0,0 0 0,-2 0 0,-8 3 0,-2 0 0,-1 0 0,26-3 0,-6 1 0,-29 6 0,-8 1 0,6 1 0,-41 5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2</cp:revision>
  <cp:lastPrinted>2010-11-04T03:19:00Z</cp:lastPrinted>
  <dcterms:created xsi:type="dcterms:W3CDTF">2023-12-10T20:23:00Z</dcterms:created>
  <dcterms:modified xsi:type="dcterms:W3CDTF">2023-12-10T20:23:00Z</dcterms:modified>
</cp:coreProperties>
</file>